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88773" w14:textId="22D460A8" w:rsidR="005219F9" w:rsidRDefault="005219F9" w:rsidP="000D6271">
      <w:pPr>
        <w:spacing w:line="360" w:lineRule="auto"/>
        <w:rPr>
          <w:rFonts w:ascii="Times New Roman" w:hAnsi="Times New Roman" w:cs="Times New Roman"/>
          <w:b/>
        </w:rPr>
      </w:pPr>
    </w:p>
    <w:p w14:paraId="5E94EFE6" w14:textId="5CF2F71D" w:rsidR="0040343C" w:rsidRPr="0040343C" w:rsidRDefault="00770BFD" w:rsidP="000D627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BE1F0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40343C" w:rsidRPr="00BE1F02">
        <w:rPr>
          <w:rFonts w:ascii="Times New Roman" w:hAnsi="Times New Roman" w:cs="Times New Roman"/>
          <w:b/>
        </w:rPr>
        <w:t>Table</w:t>
      </w:r>
      <w:r w:rsidR="0040343C">
        <w:rPr>
          <w:rFonts w:ascii="Times New Roman" w:hAnsi="Times New Roman" w:cs="Times New Roman"/>
          <w:b/>
        </w:rPr>
        <w:t>:</w:t>
      </w:r>
      <w:r w:rsidR="0040343C" w:rsidRPr="0040343C">
        <w:rPr>
          <w:rFonts w:ascii="Times New Roman" w:hAnsi="Times New Roman" w:cs="Times New Roman"/>
        </w:rPr>
        <w:tab/>
      </w:r>
      <w:r w:rsidRPr="0040343C">
        <w:rPr>
          <w:rFonts w:ascii="Times New Roman" w:hAnsi="Times New Roman" w:cs="Times New Roman"/>
        </w:rPr>
        <w:t>Flourogenic</w:t>
      </w:r>
      <w:bookmarkStart w:id="0" w:name="_GoBack"/>
      <w:bookmarkEnd w:id="0"/>
      <w:r w:rsidR="0040343C" w:rsidRPr="0040343C">
        <w:rPr>
          <w:rFonts w:ascii="Times New Roman" w:hAnsi="Times New Roman" w:cs="Times New Roman"/>
        </w:rPr>
        <w:t xml:space="preserve"> enzymes and their substrates for exozymes analysis of rhizospheric soil samples</w:t>
      </w:r>
      <w:r w:rsidR="0071429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333"/>
        <w:gridCol w:w="2136"/>
        <w:gridCol w:w="3313"/>
        <w:gridCol w:w="1696"/>
      </w:tblGrid>
      <w:tr w:rsidR="0040343C" w:rsidRPr="00BE1F02" w14:paraId="77CB3BB5" w14:textId="77777777" w:rsidTr="00ED74BF">
        <w:tc>
          <w:tcPr>
            <w:tcW w:w="2333" w:type="dxa"/>
          </w:tcPr>
          <w:p w14:paraId="12C43CAC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1F02">
              <w:rPr>
                <w:rFonts w:ascii="Times New Roman" w:hAnsi="Times New Roman" w:cs="Times New Roman"/>
                <w:b/>
              </w:rPr>
              <w:t>Enzymes</w:t>
            </w:r>
          </w:p>
        </w:tc>
        <w:tc>
          <w:tcPr>
            <w:tcW w:w="2136" w:type="dxa"/>
          </w:tcPr>
          <w:p w14:paraId="0D585E77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1F02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3313" w:type="dxa"/>
          </w:tcPr>
          <w:p w14:paraId="122CB5C1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1F02">
              <w:rPr>
                <w:rFonts w:ascii="Times New Roman" w:hAnsi="Times New Roman" w:cs="Times New Roman"/>
                <w:b/>
              </w:rPr>
              <w:t>Florigenic substrate</w:t>
            </w:r>
          </w:p>
        </w:tc>
        <w:tc>
          <w:tcPr>
            <w:tcW w:w="1696" w:type="dxa"/>
          </w:tcPr>
          <w:p w14:paraId="58455B45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1F02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68766A" w:rsidRPr="00BE1F02" w14:paraId="3311A5BB" w14:textId="77777777" w:rsidTr="00ED74BF">
        <w:tc>
          <w:tcPr>
            <w:tcW w:w="2333" w:type="dxa"/>
          </w:tcPr>
          <w:p w14:paraId="7DFE97F5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Phosphatase</w:t>
            </w:r>
          </w:p>
        </w:tc>
        <w:tc>
          <w:tcPr>
            <w:tcW w:w="2136" w:type="dxa"/>
          </w:tcPr>
          <w:p w14:paraId="2B187EE0" w14:textId="77777777" w:rsidR="0068766A" w:rsidRPr="00BE1F02" w:rsidRDefault="0068766A" w:rsidP="000D62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E1F02">
              <w:rPr>
                <w:rFonts w:ascii="Times New Roman" w:hAnsi="Times New Roman" w:cs="Times New Roman"/>
              </w:rPr>
              <w:t>Phosphomonoesters</w:t>
            </w:r>
            <w:proofErr w:type="spellEnd"/>
          </w:p>
          <w:p w14:paraId="65C82E5D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to phosphate</w:t>
            </w:r>
          </w:p>
        </w:tc>
        <w:tc>
          <w:tcPr>
            <w:tcW w:w="3313" w:type="dxa"/>
          </w:tcPr>
          <w:p w14:paraId="4BA7A191" w14:textId="77777777" w:rsidR="0068766A" w:rsidRPr="00BE1F02" w:rsidRDefault="0068766A" w:rsidP="000D62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 xml:space="preserve">4-MUB-phosphate </w:t>
            </w:r>
          </w:p>
          <w:p w14:paraId="78EE1436" w14:textId="77777777" w:rsidR="0068766A" w:rsidRPr="00BE1F02" w:rsidRDefault="0068766A" w:rsidP="000D62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3.1.3.1</w:t>
            </w:r>
          </w:p>
        </w:tc>
        <w:tc>
          <w:tcPr>
            <w:tcW w:w="1696" w:type="dxa"/>
          </w:tcPr>
          <w:p w14:paraId="608A41F8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40343C" w:rsidRPr="00BE1F02" w14:paraId="64F51A24" w14:textId="77777777" w:rsidTr="00ED74BF">
        <w:tc>
          <w:tcPr>
            <w:tcW w:w="2333" w:type="dxa"/>
          </w:tcPr>
          <w:p w14:paraId="27B3B58F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1,4- β -</w:t>
            </w:r>
            <w:proofErr w:type="spellStart"/>
            <w:r w:rsidRPr="00BE1F02">
              <w:rPr>
                <w:rFonts w:ascii="Times New Roman" w:hAnsi="Times New Roman" w:cs="Times New Roman"/>
              </w:rPr>
              <w:t>cellobiosidase</w:t>
            </w:r>
            <w:proofErr w:type="spellEnd"/>
          </w:p>
        </w:tc>
        <w:tc>
          <w:tcPr>
            <w:tcW w:w="2136" w:type="dxa"/>
          </w:tcPr>
          <w:p w14:paraId="3448F0F6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Cellulose to disaccharide</w:t>
            </w:r>
          </w:p>
        </w:tc>
        <w:tc>
          <w:tcPr>
            <w:tcW w:w="3313" w:type="dxa"/>
          </w:tcPr>
          <w:p w14:paraId="6D50E82E" w14:textId="77777777" w:rsidR="0040343C" w:rsidRPr="00BE1F02" w:rsidRDefault="0040343C" w:rsidP="000D62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4-MUB- β -D-</w:t>
            </w:r>
            <w:proofErr w:type="spellStart"/>
            <w:r w:rsidRPr="00BE1F02">
              <w:rPr>
                <w:rFonts w:ascii="Times New Roman" w:hAnsi="Times New Roman" w:cs="Times New Roman"/>
              </w:rPr>
              <w:t>cellobioside</w:t>
            </w:r>
            <w:proofErr w:type="spellEnd"/>
          </w:p>
          <w:p w14:paraId="53E80C3E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3.2.1.91</w:t>
            </w:r>
          </w:p>
        </w:tc>
        <w:tc>
          <w:tcPr>
            <w:tcW w:w="1696" w:type="dxa"/>
          </w:tcPr>
          <w:p w14:paraId="082A9725" w14:textId="77777777" w:rsidR="0040343C" w:rsidRPr="00BE1F02" w:rsidRDefault="0040343C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8766A" w:rsidRPr="00BE1F02" w14:paraId="57962E88" w14:textId="77777777" w:rsidTr="00ED74BF">
        <w:tc>
          <w:tcPr>
            <w:tcW w:w="2333" w:type="dxa"/>
          </w:tcPr>
          <w:p w14:paraId="1001D57A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1F02">
              <w:rPr>
                <w:rFonts w:ascii="Times New Roman" w:hAnsi="Times New Roman" w:cs="Times New Roman"/>
              </w:rPr>
              <w:t>β-1,4-glucosidase</w:t>
            </w:r>
          </w:p>
        </w:tc>
        <w:tc>
          <w:tcPr>
            <w:tcW w:w="2136" w:type="dxa"/>
          </w:tcPr>
          <w:p w14:paraId="3167718D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Cellulose to glucose</w:t>
            </w:r>
          </w:p>
        </w:tc>
        <w:tc>
          <w:tcPr>
            <w:tcW w:w="3313" w:type="dxa"/>
          </w:tcPr>
          <w:p w14:paraId="687C0BF5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4-MUB- β -D-</w:t>
            </w:r>
            <w:proofErr w:type="spellStart"/>
            <w:r w:rsidRPr="00BE1F02">
              <w:rPr>
                <w:rFonts w:ascii="Times New Roman" w:hAnsi="Times New Roman" w:cs="Times New Roman"/>
              </w:rPr>
              <w:t>glucopyranoside</w:t>
            </w:r>
            <w:proofErr w:type="spellEnd"/>
          </w:p>
          <w:p w14:paraId="79E398C2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>3.2.1.21</w:t>
            </w:r>
          </w:p>
        </w:tc>
        <w:tc>
          <w:tcPr>
            <w:tcW w:w="1696" w:type="dxa"/>
          </w:tcPr>
          <w:p w14:paraId="2B6833C1" w14:textId="77777777" w:rsidR="0068766A" w:rsidRPr="00BE1F02" w:rsidRDefault="0068766A" w:rsidP="000D62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1F02">
              <w:rPr>
                <w:rFonts w:ascii="Times New Roman" w:hAnsi="Times New Roman" w:cs="Times New Roman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</w:tbl>
    <w:p w14:paraId="6921545F" w14:textId="77777777" w:rsidR="0040343C" w:rsidRPr="00E26DC0" w:rsidRDefault="0040343C" w:rsidP="000D6271">
      <w:pPr>
        <w:spacing w:line="360" w:lineRule="auto"/>
        <w:rPr>
          <w:rFonts w:ascii="Times New Roman" w:hAnsi="Times New Roman" w:cs="Times New Roman"/>
          <w:bCs/>
        </w:rPr>
      </w:pPr>
      <w:r w:rsidRPr="00BE1F02">
        <w:rPr>
          <w:rFonts w:ascii="Times New Roman" w:hAnsi="Times New Roman" w:cs="Times New Roman"/>
        </w:rPr>
        <w:t xml:space="preserve">MUB = </w:t>
      </w:r>
      <w:proofErr w:type="spellStart"/>
      <w:r w:rsidRPr="00BE1F02">
        <w:rPr>
          <w:rFonts w:ascii="Times New Roman" w:hAnsi="Times New Roman" w:cs="Times New Roman"/>
        </w:rPr>
        <w:t>methylumbelliferone</w:t>
      </w:r>
      <w:proofErr w:type="spellEnd"/>
    </w:p>
    <w:p w14:paraId="7DFBADC0" w14:textId="4C5B20B2" w:rsidR="00122427" w:rsidRDefault="00122427" w:rsidP="000D6271">
      <w:pPr>
        <w:spacing w:line="360" w:lineRule="auto"/>
        <w:rPr>
          <w:rFonts w:ascii="Times New Roman" w:hAnsi="Times New Roman" w:cs="Times New Roman"/>
          <w:b/>
        </w:rPr>
      </w:pPr>
    </w:p>
    <w:sectPr w:rsidR="00122427" w:rsidSect="008C4886">
      <w:pgSz w:w="11900" w:h="16840"/>
      <w:pgMar w:top="1440" w:right="1800" w:bottom="1440" w:left="99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F1007" w14:textId="77777777" w:rsidR="00F008A8" w:rsidRDefault="00F008A8" w:rsidP="001E0171">
      <w:r>
        <w:separator/>
      </w:r>
    </w:p>
  </w:endnote>
  <w:endnote w:type="continuationSeparator" w:id="0">
    <w:p w14:paraId="6A1992EA" w14:textId="77777777" w:rsidR="00F008A8" w:rsidRDefault="00F008A8" w:rsidP="001E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200CE" w14:textId="77777777" w:rsidR="00F008A8" w:rsidRDefault="00F008A8" w:rsidP="001E0171">
      <w:r>
        <w:separator/>
      </w:r>
    </w:p>
  </w:footnote>
  <w:footnote w:type="continuationSeparator" w:id="0">
    <w:p w14:paraId="667F2170" w14:textId="77777777" w:rsidR="00F008A8" w:rsidRDefault="00F008A8" w:rsidP="001E0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D3"/>
    <w:rsid w:val="00011ABB"/>
    <w:rsid w:val="00022A1B"/>
    <w:rsid w:val="00030CFC"/>
    <w:rsid w:val="00077DE0"/>
    <w:rsid w:val="000C14B7"/>
    <w:rsid w:val="000D02FC"/>
    <w:rsid w:val="000D6271"/>
    <w:rsid w:val="000F637C"/>
    <w:rsid w:val="001102B6"/>
    <w:rsid w:val="00122427"/>
    <w:rsid w:val="001460D3"/>
    <w:rsid w:val="0019196C"/>
    <w:rsid w:val="001C5282"/>
    <w:rsid w:val="001E0171"/>
    <w:rsid w:val="001E6A15"/>
    <w:rsid w:val="001F07DC"/>
    <w:rsid w:val="001F335A"/>
    <w:rsid w:val="001F7136"/>
    <w:rsid w:val="0021079D"/>
    <w:rsid w:val="0022797E"/>
    <w:rsid w:val="00243979"/>
    <w:rsid w:val="00247F44"/>
    <w:rsid w:val="002D4F1F"/>
    <w:rsid w:val="002E22D5"/>
    <w:rsid w:val="003730ED"/>
    <w:rsid w:val="00385522"/>
    <w:rsid w:val="003A3049"/>
    <w:rsid w:val="0040343C"/>
    <w:rsid w:val="00417D7C"/>
    <w:rsid w:val="00426574"/>
    <w:rsid w:val="00452268"/>
    <w:rsid w:val="004928BA"/>
    <w:rsid w:val="004975D2"/>
    <w:rsid w:val="004C573A"/>
    <w:rsid w:val="004D5D36"/>
    <w:rsid w:val="00506063"/>
    <w:rsid w:val="0051373D"/>
    <w:rsid w:val="00515D0B"/>
    <w:rsid w:val="005219F9"/>
    <w:rsid w:val="00542BC9"/>
    <w:rsid w:val="005557D3"/>
    <w:rsid w:val="0059353F"/>
    <w:rsid w:val="005C5C6B"/>
    <w:rsid w:val="005E182C"/>
    <w:rsid w:val="0062606B"/>
    <w:rsid w:val="00631AA4"/>
    <w:rsid w:val="0064137D"/>
    <w:rsid w:val="0068766A"/>
    <w:rsid w:val="006954D2"/>
    <w:rsid w:val="006A0032"/>
    <w:rsid w:val="006B0BCB"/>
    <w:rsid w:val="006D0574"/>
    <w:rsid w:val="006D6C2A"/>
    <w:rsid w:val="00714298"/>
    <w:rsid w:val="00737DE1"/>
    <w:rsid w:val="00770BFD"/>
    <w:rsid w:val="0077293A"/>
    <w:rsid w:val="00777B3A"/>
    <w:rsid w:val="00815A11"/>
    <w:rsid w:val="00817EE7"/>
    <w:rsid w:val="00825664"/>
    <w:rsid w:val="00840864"/>
    <w:rsid w:val="00846623"/>
    <w:rsid w:val="00846B57"/>
    <w:rsid w:val="008A32FF"/>
    <w:rsid w:val="008C4886"/>
    <w:rsid w:val="008D7065"/>
    <w:rsid w:val="00910F5C"/>
    <w:rsid w:val="0095031F"/>
    <w:rsid w:val="00964219"/>
    <w:rsid w:val="0097387E"/>
    <w:rsid w:val="009875AD"/>
    <w:rsid w:val="009927E7"/>
    <w:rsid w:val="009C4D3F"/>
    <w:rsid w:val="00A05DE8"/>
    <w:rsid w:val="00AA71CC"/>
    <w:rsid w:val="00AC183A"/>
    <w:rsid w:val="00AE5665"/>
    <w:rsid w:val="00B26CAD"/>
    <w:rsid w:val="00B45202"/>
    <w:rsid w:val="00B637AE"/>
    <w:rsid w:val="00B6453C"/>
    <w:rsid w:val="00B93461"/>
    <w:rsid w:val="00B97F87"/>
    <w:rsid w:val="00BF43CE"/>
    <w:rsid w:val="00C10EF3"/>
    <w:rsid w:val="00C17343"/>
    <w:rsid w:val="00C2322A"/>
    <w:rsid w:val="00C232CC"/>
    <w:rsid w:val="00C34F8F"/>
    <w:rsid w:val="00C4401D"/>
    <w:rsid w:val="00C478E6"/>
    <w:rsid w:val="00C64D3D"/>
    <w:rsid w:val="00C715D8"/>
    <w:rsid w:val="00CB45D0"/>
    <w:rsid w:val="00CB7FD0"/>
    <w:rsid w:val="00CC5B0A"/>
    <w:rsid w:val="00CD06D0"/>
    <w:rsid w:val="00CE4740"/>
    <w:rsid w:val="00CF52E9"/>
    <w:rsid w:val="00D04097"/>
    <w:rsid w:val="00D0733C"/>
    <w:rsid w:val="00D20E92"/>
    <w:rsid w:val="00D31480"/>
    <w:rsid w:val="00D4140F"/>
    <w:rsid w:val="00D635A7"/>
    <w:rsid w:val="00D907E4"/>
    <w:rsid w:val="00D943A6"/>
    <w:rsid w:val="00E10C25"/>
    <w:rsid w:val="00E10E38"/>
    <w:rsid w:val="00E62A31"/>
    <w:rsid w:val="00E71EDC"/>
    <w:rsid w:val="00E83C47"/>
    <w:rsid w:val="00E91908"/>
    <w:rsid w:val="00EB1858"/>
    <w:rsid w:val="00ED74BF"/>
    <w:rsid w:val="00EF6FF9"/>
    <w:rsid w:val="00F008A8"/>
    <w:rsid w:val="00F424AC"/>
    <w:rsid w:val="00F57B1B"/>
    <w:rsid w:val="00F9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2C072"/>
  <w14:defaultImageDpi w14:val="300"/>
  <w15:docId w15:val="{CCF1DCAF-5460-4150-8816-0A794359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B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01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171"/>
  </w:style>
  <w:style w:type="paragraph" w:styleId="Footer">
    <w:name w:val="footer"/>
    <w:basedOn w:val="Normal"/>
    <w:link w:val="FooterChar"/>
    <w:uiPriority w:val="99"/>
    <w:unhideWhenUsed/>
    <w:rsid w:val="001E01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A2CB47-01AC-314B-86D9-4E7B0B3A1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67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ia Nizwa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han</dc:creator>
  <cp:keywords/>
  <dc:description/>
  <cp:lastModifiedBy>Abdul Khan</cp:lastModifiedBy>
  <cp:revision>104</cp:revision>
  <dcterms:created xsi:type="dcterms:W3CDTF">2016-08-12T01:21:00Z</dcterms:created>
  <dcterms:modified xsi:type="dcterms:W3CDTF">2017-10-13T17:36:00Z</dcterms:modified>
</cp:coreProperties>
</file>